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720" w:hanging="114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842"/>
        <w:gridCol w:w="1985"/>
      </w:tblGrid>
      <w:tr>
        <w:trPr>
          <w:trHeight w:val="86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ime of day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(1,43)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 7.4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1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(1,43)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 24.6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(1,43)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5.4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 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 0.0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3.8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&lt; 0.001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3.0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3.0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7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0.2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2.2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1.3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4.9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0.1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0.4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240" w:before="0" w:after="0"/>
              <w:ind w:left="720" w:hanging="57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720" w:hanging="114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240" w:before="0" w:after="0"/>
        <w:ind w:left="720" w:hanging="578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2:00Z</dcterms:created>
  <dc:creator>Dr Clare Stanford</dc:creator>
  <dc:description/>
  <cp:keywords/>
  <dc:language>en-US</dc:language>
  <cp:lastModifiedBy>Clare</cp:lastModifiedBy>
  <dcterms:modified xsi:type="dcterms:W3CDTF">2011-02-14T10:32:00Z</dcterms:modified>
  <cp:revision>13</cp:revision>
  <dc:subject/>
  <dc:title/>
</cp:coreProperties>
</file>